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/>
      </w:pPr>
      <w:r>
        <w:rPr>
          <w:b/>
          <w:sz w:val="24"/>
          <w:szCs w:val="24"/>
        </w:rPr>
        <w:t>TABLE S1.</w:t>
      </w:r>
      <w:r>
        <w:rPr>
          <w:sz w:val="24"/>
          <w:szCs w:val="24"/>
        </w:rPr>
        <w:t xml:space="preserve"> Primers used for qRT-PCR a</w:t>
      </w:r>
      <w:r>
        <w:rPr/>
        <w:t>nalysis.</w:t>
      </w:r>
    </w:p>
    <w:tbl>
      <w:tblPr>
        <w:tblW w:w="8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4860"/>
        <w:gridCol w:w="2880"/>
      </w:tblGrid>
      <w:tr>
        <w:trPr>
          <w:trHeight w:val="434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4"/>
              </w:rPr>
            </w:pPr>
            <w:r>
              <w:rPr>
                <w:sz w:val="24"/>
              </w:rPr>
              <w:t>Prime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4"/>
              </w:rPr>
            </w:pPr>
            <w:r>
              <w:rPr>
                <w:sz w:val="24"/>
              </w:rPr>
              <w:t>Sequence (5'-3'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Target gene</w:t>
            </w:r>
          </w:p>
        </w:tc>
      </w:tr>
      <w:tr>
        <w:trPr>
          <w:trHeight w:val="28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sz w:val="24"/>
              </w:rPr>
              <w:t>0648-F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ATGGTTATCTTGGCTGTTGGTTTCC</w:t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SSUSC84_0648</w:t>
            </w:r>
            <w:r>
              <w:rPr>
                <w:sz w:val="24"/>
              </w:rPr>
              <w:t xml:space="preserve"> (</w:t>
            </w:r>
            <w:r>
              <w:rPr>
                <w:i/>
                <w:sz w:val="24"/>
              </w:rPr>
              <w:t>nox</w:t>
            </w:r>
            <w:r>
              <w:rPr>
                <w:sz w:val="24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sz w:val="24"/>
              </w:rPr>
              <w:t>0648-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GCCAGTAGCGTTGTCGTAGATTG</w:t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386-F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CCCTTCACCACGATAAGCACC</w:t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SSUSC84_1386</w:t>
            </w:r>
            <w:r>
              <w:rPr>
                <w:sz w:val="24"/>
              </w:rPr>
              <w:t xml:space="preserve"> (</w:t>
            </w:r>
            <w:r>
              <w:rPr>
                <w:i/>
                <w:sz w:val="24"/>
              </w:rPr>
              <w:t>sodA</w:t>
            </w:r>
            <w:r>
              <w:rPr>
                <w:sz w:val="24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386-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AAGGAATTTGCTCCACATCTGAC</w:t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584-F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TTCATCACCAAACACCCGC</w:t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SSUSC84_0584</w:t>
            </w:r>
            <w:r>
              <w:rPr>
                <w:sz w:val="24"/>
              </w:rPr>
              <w:t xml:space="preserve"> (</w:t>
            </w:r>
            <w:r>
              <w:rPr>
                <w:i/>
                <w:sz w:val="24"/>
              </w:rPr>
              <w:t>comEC</w:t>
            </w:r>
            <w:r>
              <w:rPr>
                <w:sz w:val="24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584-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ATCCTATCCACACCCCGACT</w:t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246-F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TCCGCAATTAAGAGTGGGGG</w:t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SSUSC84_1246</w:t>
            </w:r>
            <w:r>
              <w:rPr>
                <w:sz w:val="24"/>
              </w:rPr>
              <w:t xml:space="preserve"> (</w:t>
            </w:r>
            <w:r>
              <w:rPr>
                <w:i/>
                <w:sz w:val="24"/>
              </w:rPr>
              <w:t>tpx</w:t>
            </w:r>
            <w:r>
              <w:rPr>
                <w:sz w:val="24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246-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AAGCGACGGGTCTGGGTATC</w:t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448-F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GGCTGTGATTGGTGCTGGTTA</w:t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SSUSC84_0448</w:t>
            </w:r>
            <w:r>
              <w:rPr>
                <w:sz w:val="24"/>
              </w:rPr>
              <w:t xml:space="preserve"> (</w:t>
            </w:r>
            <w:r>
              <w:rPr>
                <w:i/>
                <w:sz w:val="24"/>
              </w:rPr>
              <w:t>gor</w:t>
            </w:r>
            <w:r>
              <w:rPr>
                <w:sz w:val="24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448-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GGAGTGGAAGGTTGGTACGTTG</w:t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224-F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TGCCAGAATTGGACGGACTAGAG</w:t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SSUSC84_1224</w:t>
            </w:r>
            <w:r>
              <w:rPr>
                <w:sz w:val="24"/>
              </w:rPr>
              <w:t xml:space="preserve"> (</w:t>
            </w:r>
            <w:r>
              <w:rPr>
                <w:i/>
                <w:sz w:val="24"/>
              </w:rPr>
              <w:t>vicR</w:t>
            </w:r>
            <w:r>
              <w:rPr>
                <w:sz w:val="24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224-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ACGAAGAAGAGCCTTAACACGC</w:t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555-F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GACCTTCGTGTCTTCTCTGTAACC</w:t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SSUSC84_0555</w:t>
            </w:r>
            <w:r>
              <w:rPr>
                <w:sz w:val="24"/>
              </w:rPr>
              <w:t xml:space="preserve"> (</w:t>
            </w:r>
            <w:r>
              <w:rPr>
                <w:i/>
                <w:sz w:val="24"/>
              </w:rPr>
              <w:t>arcA</w:t>
            </w:r>
            <w:r>
              <w:rPr>
                <w:sz w:val="24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555-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TGTATTTGAACCATCATTCCATTGC</w:t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526-F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GGGCACCATTTTCTACCCTTAAAG</w:t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SSUSC84_1526</w:t>
            </w:r>
            <w:r>
              <w:rPr>
                <w:sz w:val="24"/>
              </w:rPr>
              <w:t xml:space="preserve"> (</w:t>
            </w:r>
            <w:r>
              <w:rPr>
                <w:i/>
                <w:sz w:val="24"/>
              </w:rPr>
              <w:t>dpr</w:t>
            </w:r>
            <w:r>
              <w:rPr>
                <w:sz w:val="24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526-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CGGAACACCTCTACCACACG</w:t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sz w:val="24"/>
              </w:rPr>
              <w:t>0827-F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AAGTGCCGCCAAATCCTTTC</w:t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SUSC84_0827</w:t>
            </w:r>
            <w:r>
              <w:rPr>
                <w:sz w:val="24"/>
              </w:rPr>
              <w:t xml:space="preserve"> (</w:t>
            </w:r>
            <w:r>
              <w:rPr>
                <w:i/>
                <w:sz w:val="24"/>
              </w:rPr>
              <w:t>tetM</w:t>
            </w:r>
            <w:r>
              <w:rPr>
                <w:sz w:val="24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sz w:val="24"/>
              </w:rPr>
              <w:t>0827-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ACAATCCGTCACATTCCAACC</w:t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sz w:val="24"/>
              </w:rPr>
              <w:t>0583-F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AGTGGCTGGCTTGCTAATGG</w:t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SUSC84_0583</w:t>
            </w:r>
            <w:r>
              <w:rPr>
                <w:sz w:val="24"/>
              </w:rPr>
              <w:t xml:space="preserve"> (</w:t>
            </w:r>
            <w:r>
              <w:rPr>
                <w:i/>
                <w:sz w:val="24"/>
              </w:rPr>
              <w:t>comEA</w:t>
            </w:r>
            <w:r>
              <w:rPr>
                <w:sz w:val="24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sz w:val="24"/>
              </w:rPr>
              <w:t>0583-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TCTCTTCTGTACTGGTTTCCTCCG</w:t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6s-F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ACTTGAGTGCAGAAGGGGAGAG</w:t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6S rRNA</w:t>
            </w:r>
          </w:p>
        </w:tc>
      </w:tr>
      <w:tr>
        <w:trPr>
          <w:trHeight w:val="28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6s-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GCGTCAGTTACAGACCAGAGAGC</w:t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snapToGrid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dministrator</dc:creator>
  <dc:description/>
  <cp:keywords/>
  <dc:language>en-US</dc:language>
  <cp:lastModifiedBy>Users</cp:lastModifiedBy>
  <dcterms:modified xsi:type="dcterms:W3CDTF">2014-07-08T11:4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